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DFB" w:rsidRPr="000B1DFB" w:rsidRDefault="000B1DFB" w:rsidP="000B1DFB">
      <w:pPr>
        <w:spacing w:line="480" w:lineRule="auto"/>
        <w:jc w:val="center"/>
        <w:rPr>
          <w:sz w:val="20"/>
          <w:szCs w:val="20"/>
        </w:rPr>
      </w:pPr>
      <w:bookmarkStart w:id="0" w:name="OLE_LINK91"/>
      <w:bookmarkStart w:id="1" w:name="OLE_LINK92"/>
      <w:r w:rsidRPr="000B1DFB">
        <w:rPr>
          <w:sz w:val="20"/>
          <w:szCs w:val="20"/>
        </w:rPr>
        <w:t>Table S11</w:t>
      </w:r>
      <w:bookmarkEnd w:id="0"/>
      <w:bookmarkEnd w:id="1"/>
      <w:r w:rsidRPr="000B1DFB">
        <w:rPr>
          <w:sz w:val="20"/>
          <w:szCs w:val="20"/>
        </w:rPr>
        <w:t xml:space="preserve"> Expression abundance of HSP genes in the eight samples</w:t>
      </w:r>
    </w:p>
    <w:tbl>
      <w:tblPr>
        <w:tblW w:w="0" w:type="auto"/>
        <w:tblInd w:w="-612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550"/>
        <w:gridCol w:w="1266"/>
        <w:gridCol w:w="1203"/>
        <w:gridCol w:w="1080"/>
        <w:gridCol w:w="1080"/>
        <w:gridCol w:w="1080"/>
        <w:gridCol w:w="1080"/>
        <w:gridCol w:w="1260"/>
        <w:gridCol w:w="1260"/>
        <w:gridCol w:w="14040"/>
      </w:tblGrid>
      <w:tr w:rsidR="000B1DFB" w:rsidRPr="000B1DFB" w:rsidTr="000B1DFB">
        <w:trPr>
          <w:trHeight w:val="285"/>
        </w:trPr>
        <w:tc>
          <w:tcPr>
            <w:tcW w:w="15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9309" w:type="dxa"/>
            <w:gridSpan w:val="8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RPKM</w:t>
            </w:r>
          </w:p>
        </w:tc>
        <w:tc>
          <w:tcPr>
            <w:tcW w:w="140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tabs>
                <w:tab w:val="left" w:pos="4618"/>
              </w:tabs>
              <w:spacing w:line="480" w:lineRule="auto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Gene_Id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NT_1</w:t>
            </w:r>
          </w:p>
        </w:tc>
        <w:tc>
          <w:tcPr>
            <w:tcW w:w="12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NT_2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HT_1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HT_2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S_1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S_2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FS_1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FS_2</w:t>
            </w:r>
          </w:p>
        </w:tc>
        <w:tc>
          <w:tcPr>
            <w:tcW w:w="140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NR Description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9816_c0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247.345551</w:t>
            </w:r>
          </w:p>
        </w:tc>
        <w:tc>
          <w:tcPr>
            <w:tcW w:w="120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578.245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911.87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146.65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559.99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575.496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776.23784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917.50212</w:t>
            </w:r>
          </w:p>
        </w:tc>
        <w:tc>
          <w:tcPr>
            <w:tcW w:w="140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 xml:space="preserve">putative heat shock protein 70 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11203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690.353598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285.9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461.9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858.51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069.2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126.2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66.21024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907.332366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putative heat shock protein 90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2735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978.5030969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44.337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959.06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482.6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69.04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86.210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27.64588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42.207049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heat shock protein 70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6578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888.9401194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74.767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411.6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828.40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254.0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348.83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23.25495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10.276574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 xml:space="preserve">putative heat shock protein 70-2 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13157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811.6916061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719.726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912.7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757.20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24.114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79.104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76.8329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46.814203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heat shock cognate 70, partial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2728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801.9710009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34.872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074.9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655.22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50.678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12.497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63.46043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67.723413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heat shock protein 70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2752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15.9597194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59.866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72.274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50.154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03.81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13.680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04.39611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51.298788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 xml:space="preserve">Protein HSP-4 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6347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02.6006928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17.037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59.92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85.03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07.66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73.268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97.46420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41.16949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es-ES"/>
              </w:rPr>
            </w:pPr>
            <w:r w:rsidRPr="000B1DFB">
              <w:rPr>
                <w:kern w:val="0"/>
                <w:sz w:val="20"/>
                <w:szCs w:val="20"/>
                <w:lang w:val="es-ES"/>
              </w:rPr>
              <w:t xml:space="preserve">chaperonin 60, mitochondrial 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13107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83.0748794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84.5718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33.10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89.223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26.17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43.046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12.11302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95.284816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heat shock protein 70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3278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94.8655027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78.667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661.4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362.9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85.490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16.677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51.75206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89.892549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 xml:space="preserve">Heat Shock Protein 90, endoplasmic reticulum 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lastRenderedPageBreak/>
              <w:t>comp5512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83.8689108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22.38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56.55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06.70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63.34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17.643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77.38460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56.78548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HSP90 co-chaperone p23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12358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60.6194889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83.5693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04.57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08.036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29.52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70.995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46.07794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11.408642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Hsc70/Hsp90-organizing protein HOP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9949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54.566059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06.6887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78.998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14.99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49.36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28.075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99.067678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01.015697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 xml:space="preserve">Heat shock protein 90 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13402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44.4939272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00.759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42.43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62.64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79.62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11.743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57.50627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99.191238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heat shock protein 70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10260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42.1366623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05.680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11.29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74.98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76.70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85.202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48.31855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96.109064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 xml:space="preserve">heat shock protein 70 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12212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25.6485458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68.102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03.7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97.150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98.4316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44.128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16.76573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77.4213219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 xml:space="preserve">60 kDa heat shock protein, CPN60 protein 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13049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13.6313492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72.515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09.500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54.19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21.19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61.05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26.55225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49.019601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 xml:space="preserve">HSP91 (Heat shock protein 91), putative 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30324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04.2531688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60.464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79.5976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7.111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11.93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59.863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82.39662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7.4671572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haperonin Cpn60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7933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57.5953413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23.3914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5.7546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2.9927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80.5333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14.683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3.799188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9.8605963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haperonin GroEL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12891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34.7230406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08.973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18.664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90.404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80.7904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3.1494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75.18171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5.3271638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Molecular chaperones GRP170/SIL1, HSP70 superfamily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38018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96.58796581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83.8451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2.690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1.698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5.273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2.9603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1.41834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9.2830135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groES, HSPE1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11939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92.80527114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82.27312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8.1446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3.2464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99.238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98.0733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12.38442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30.067379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Heat shock protein STI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9713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83.87932448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6.84797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80.680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74.7647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33.39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36.608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9.39604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7.1878105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haperone HSP104 and related ATP-dependent Clp proteases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lastRenderedPageBreak/>
              <w:t>comp10631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9.32530807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4.23372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407.2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71.35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00.76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49.30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3.018598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9.2297059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heat shock protein Hsp20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10288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8.46570929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4.03822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1.404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81.9472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7.048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9.5618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0.109201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8.5346274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Heat shock protein 9/12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40570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7.56170553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1.64394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7.915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0.4687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4.474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5.572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2.419087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3.187559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groES, HSPE1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11438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6.5518321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2.3768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4.2435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1.040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7.210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7.488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9.492300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3.9310103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 xml:space="preserve">heat shock protein </w:t>
            </w:r>
            <w:smartTag w:uri="urn:schemas-microsoft-com:office:smarttags" w:element="chmetcnv">
              <w:smartTagPr>
                <w:attr w:name="UnitName" w:val="C"/>
                <w:attr w:name="SourceValue" w:val="7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B1DFB">
                <w:rPr>
                  <w:kern w:val="0"/>
                  <w:sz w:val="20"/>
                  <w:szCs w:val="20"/>
                </w:rPr>
                <w:t>70c</w:t>
              </w:r>
            </w:smartTag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34823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1.88534225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4.0710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9.875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9.813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5.864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2.519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0.393545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6.6432733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haperone HSP104 and related ATP-dependent Clp proteases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7379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3.05092845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4.72514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3.371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2.447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3.7985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6.1595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2.15932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1.3398683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Molecular chaperones GRP78/BiP/KAR2, HSP70 superfamily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165532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7.46270407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5.9282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8.31108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.765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1.355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0.424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0.88221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7.80726888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 xml:space="preserve">mitochondrial grpE-type co-chaperone of the HSP70 system 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11281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2.50479521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5.59333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7.4414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.0636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2.5477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8.499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3.872922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0.4541183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es-ES"/>
              </w:rPr>
            </w:pPr>
            <w:r w:rsidRPr="000B1DFB">
              <w:rPr>
                <w:kern w:val="0"/>
                <w:sz w:val="20"/>
                <w:szCs w:val="20"/>
              </w:rPr>
              <w:t>heat shock protein 70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101925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2.35991812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6.3264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5.2004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3.67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9.31138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7.51636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.207596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.82875785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molecular chaperone Hsp33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163272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9.151507322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.49852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.1457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7.2728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1.084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8.75353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7.2052456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8.12947363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Hsp33 protein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43947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.461257566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.732302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.1173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.79717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7.30966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4.14418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.185104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.70092482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 xml:space="preserve">putative heat shock protein 70-2 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7983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.892119876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0.21967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0.203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3.6976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7.670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9.6393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2.2307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6.04132168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 xml:space="preserve">HSP70 </w:t>
            </w:r>
          </w:p>
        </w:tc>
      </w:tr>
      <w:tr w:rsidR="000B1DFB" w:rsidRPr="000B1DFB" w:rsidTr="000B1DFB">
        <w:trPr>
          <w:trHeight w:val="285"/>
        </w:trPr>
        <w:tc>
          <w:tcPr>
            <w:tcW w:w="155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comp2560_c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.849876881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9.421955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3.27914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3.383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7.2087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10.486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5.9661294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righ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>2.82790562</w:t>
            </w:r>
          </w:p>
        </w:tc>
        <w:tc>
          <w:tcPr>
            <w:tcW w:w="14040" w:type="dxa"/>
            <w:shd w:val="clear" w:color="auto" w:fill="auto"/>
            <w:noWrap/>
            <w:vAlign w:val="bottom"/>
          </w:tcPr>
          <w:p w:rsidR="000B1DFB" w:rsidRPr="000B1DFB" w:rsidRDefault="000B1DFB" w:rsidP="00571DDA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B1DFB">
              <w:rPr>
                <w:kern w:val="0"/>
                <w:sz w:val="20"/>
                <w:szCs w:val="20"/>
              </w:rPr>
              <w:t xml:space="preserve">heat shock protein 70 B2, partial </w:t>
            </w:r>
          </w:p>
        </w:tc>
      </w:tr>
    </w:tbl>
    <w:p w:rsidR="000B1DFB" w:rsidRPr="000B1DFB" w:rsidRDefault="000B1DFB" w:rsidP="000B1DFB">
      <w:pPr>
        <w:spacing w:line="480" w:lineRule="auto"/>
        <w:rPr>
          <w:sz w:val="20"/>
          <w:szCs w:val="20"/>
        </w:rPr>
      </w:pPr>
      <w:r w:rsidRPr="000B1DFB">
        <w:rPr>
          <w:sz w:val="20"/>
          <w:szCs w:val="20"/>
        </w:rPr>
        <w:lastRenderedPageBreak/>
        <w:t xml:space="preserve">RPKM: 0.1~3.75 genes with low expression abundance </w:t>
      </w:r>
    </w:p>
    <w:p w:rsidR="000B1DFB" w:rsidRPr="000B1DFB" w:rsidRDefault="000B1DFB" w:rsidP="000B1DFB">
      <w:pPr>
        <w:spacing w:line="480" w:lineRule="auto"/>
        <w:rPr>
          <w:sz w:val="20"/>
          <w:szCs w:val="20"/>
        </w:rPr>
      </w:pPr>
      <w:r w:rsidRPr="000B1DFB">
        <w:rPr>
          <w:sz w:val="20"/>
          <w:szCs w:val="20"/>
        </w:rPr>
        <w:t xml:space="preserve">RPKM: 3.75~15 genes with medium expression abundance </w:t>
      </w:r>
    </w:p>
    <w:p w:rsidR="000B1DFB" w:rsidRPr="000B1DFB" w:rsidRDefault="000B1DFB" w:rsidP="000B1DFB">
      <w:pPr>
        <w:spacing w:line="480" w:lineRule="auto"/>
        <w:rPr>
          <w:sz w:val="20"/>
          <w:szCs w:val="20"/>
        </w:rPr>
      </w:pPr>
      <w:r w:rsidRPr="000B1DFB">
        <w:rPr>
          <w:sz w:val="20"/>
          <w:szCs w:val="20"/>
        </w:rPr>
        <w:t xml:space="preserve">RPKM: &gt;15 genes with high expression abundance </w:t>
      </w:r>
    </w:p>
    <w:p w:rsidR="008E2B68" w:rsidRPr="000B1DFB" w:rsidRDefault="008E2B68">
      <w:pPr>
        <w:rPr>
          <w:sz w:val="20"/>
          <w:szCs w:val="20"/>
        </w:rPr>
      </w:pPr>
    </w:p>
    <w:sectPr w:rsidR="008E2B68" w:rsidRPr="000B1DFB" w:rsidSect="000B1D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E2B68" w:rsidRDefault="008E2B68" w:rsidP="000B1DFB">
      <w:r>
        <w:separator/>
      </w:r>
    </w:p>
  </w:endnote>
  <w:endnote w:type="continuationSeparator" w:id="1">
    <w:p w:rsidR="008E2B68" w:rsidRDefault="008E2B68" w:rsidP="000B1D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E2B68" w:rsidRDefault="008E2B68" w:rsidP="000B1DFB">
      <w:r>
        <w:separator/>
      </w:r>
    </w:p>
  </w:footnote>
  <w:footnote w:type="continuationSeparator" w:id="1">
    <w:p w:rsidR="008E2B68" w:rsidRDefault="008E2B68" w:rsidP="000B1D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1DFB"/>
    <w:rsid w:val="000B1DFB"/>
    <w:rsid w:val="008E2B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1DF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B1D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B1D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B1D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B1D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02</Words>
  <Characters>4007</Characters>
  <Application>Microsoft Office Word</Application>
  <DocSecurity>0</DocSecurity>
  <Lines>33</Lines>
  <Paragraphs>9</Paragraphs>
  <ScaleCrop>false</ScaleCrop>
  <Company/>
  <LinksUpToDate>false</LinksUpToDate>
  <CharactersWithSpaces>4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5-04-16T09:06:00Z</dcterms:created>
  <dcterms:modified xsi:type="dcterms:W3CDTF">2015-04-16T09:11:00Z</dcterms:modified>
</cp:coreProperties>
</file>